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C98" w:rsidRPr="001A2BF5" w:rsidRDefault="006C242B" w:rsidP="00E26F5B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A2BF5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="00EA32FD" w:rsidRPr="001A2BF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B62E7" w:rsidRPr="001A2BF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D3397" w:rsidRPr="002D3397">
        <w:rPr>
          <w:rFonts w:asciiTheme="majorBidi" w:hAnsiTheme="majorBidi" w:cstheme="majorBidi"/>
          <w:b/>
          <w:bCs/>
          <w:sz w:val="24"/>
          <w:szCs w:val="24"/>
        </w:rPr>
        <w:t xml:space="preserve">Effect of a 7 d course of daily saline (CONT) or corticosterone </w:t>
      </w:r>
      <w:r w:rsidR="00E26F5B">
        <w:rPr>
          <w:rFonts w:asciiTheme="majorBidi" w:hAnsiTheme="majorBidi" w:cstheme="majorBidi"/>
          <w:b/>
          <w:bCs/>
          <w:sz w:val="24"/>
          <w:szCs w:val="24"/>
        </w:rPr>
        <w:t xml:space="preserve">at dose of 5 mg/kg BW </w:t>
      </w:r>
      <w:r w:rsidR="002D3397" w:rsidRPr="002D3397">
        <w:rPr>
          <w:rFonts w:asciiTheme="majorBidi" w:hAnsiTheme="majorBidi" w:cstheme="majorBidi"/>
          <w:b/>
          <w:bCs/>
          <w:sz w:val="24"/>
          <w:szCs w:val="24"/>
        </w:rPr>
        <w:t>(CORT) injections</w:t>
      </w:r>
      <w:r w:rsidR="002D3397" w:rsidRPr="002D3397" w:rsidDel="001C581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D3397" w:rsidRPr="002D3397">
        <w:rPr>
          <w:rFonts w:asciiTheme="majorBidi" w:hAnsiTheme="majorBidi" w:cstheme="majorBidi"/>
          <w:b/>
          <w:bCs/>
          <w:sz w:val="24"/>
          <w:szCs w:val="24"/>
        </w:rPr>
        <w:t xml:space="preserve">on apoptotic categories of splenic cells in broiler chickens during the treatment course (0, 3 and 7 d after the start of injection) and one week </w:t>
      </w:r>
      <w:r w:rsidR="00E26F5B" w:rsidRPr="002D3397">
        <w:rPr>
          <w:rFonts w:asciiTheme="majorBidi" w:hAnsiTheme="majorBidi" w:cstheme="majorBidi"/>
          <w:b/>
          <w:bCs/>
          <w:sz w:val="24"/>
          <w:szCs w:val="24"/>
        </w:rPr>
        <w:t xml:space="preserve">after </w:t>
      </w:r>
      <w:r w:rsidR="00E26F5B">
        <w:rPr>
          <w:rFonts w:asciiTheme="majorBidi" w:hAnsiTheme="majorBidi" w:cstheme="majorBidi"/>
          <w:b/>
          <w:bCs/>
          <w:sz w:val="24"/>
          <w:szCs w:val="24"/>
        </w:rPr>
        <w:t xml:space="preserve">cessation </w:t>
      </w:r>
      <w:r w:rsidR="002D3397" w:rsidRPr="002D3397">
        <w:rPr>
          <w:rFonts w:asciiTheme="majorBidi" w:hAnsiTheme="majorBidi" w:cstheme="majorBidi"/>
          <w:b/>
          <w:bCs/>
          <w:sz w:val="24"/>
          <w:szCs w:val="24"/>
        </w:rPr>
        <w:t xml:space="preserve">of the </w:t>
      </w:r>
      <w:bookmarkStart w:id="0" w:name="_GoBack"/>
      <w:bookmarkEnd w:id="0"/>
      <w:r w:rsidR="002D3397" w:rsidRPr="002D3397">
        <w:rPr>
          <w:rFonts w:asciiTheme="majorBidi" w:hAnsiTheme="majorBidi" w:cstheme="majorBidi"/>
          <w:b/>
          <w:bCs/>
          <w:sz w:val="24"/>
          <w:szCs w:val="24"/>
        </w:rPr>
        <w:t>treatment (14 d after the start of injection).</w:t>
      </w:r>
      <w:r w:rsidR="002E09F1" w:rsidRPr="001A2BF5">
        <w:rPr>
          <w:rFonts w:asciiTheme="majorBidi" w:eastAsiaTheme="minorHAnsi" w:hAnsiTheme="majorBidi" w:cstheme="majorBidi"/>
          <w:sz w:val="24"/>
          <w:szCs w:val="24"/>
        </w:rPr>
        <w:t xml:space="preserve"> 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323"/>
        <w:gridCol w:w="1323"/>
        <w:gridCol w:w="1323"/>
        <w:gridCol w:w="1701"/>
      </w:tblGrid>
      <w:tr w:rsidR="00D51B1F" w:rsidRPr="00F86ACD" w:rsidTr="00D51B1F">
        <w:trPr>
          <w:trHeight w:val="583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reatment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  <w:lang w:bidi="ar-EG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  <w:lang w:bidi="ar-EG"/>
              </w:rPr>
              <w:t>No. of animals</w:t>
            </w: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o. of cells Analyzed</w:t>
            </w:r>
          </w:p>
        </w:tc>
        <w:tc>
          <w:tcPr>
            <w:tcW w:w="3969" w:type="dxa"/>
            <w:gridSpan w:val="3"/>
          </w:tcPr>
          <w:p w:rsidR="00D51B1F" w:rsidRPr="00F86ACD" w:rsidRDefault="00430EF2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ell death</w:t>
            </w:r>
            <w:r w:rsidR="00D51B1F"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categories (%)</w:t>
            </w:r>
            <w:r w:rsidR="00D51B1F" w:rsidRPr="00F86ACD">
              <w:rPr>
                <w:rFonts w:asciiTheme="majorBidi" w:hAnsiTheme="majorBidi" w:cstheme="majorBidi"/>
                <w:b/>
                <w:bCs/>
                <w:sz w:val="23"/>
                <w:szCs w:val="23"/>
                <w:vertAlign w:val="superscript"/>
              </w:rPr>
              <w:t>1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Total </w:t>
            </w:r>
            <w:r w:rsidR="0023393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cell death </w:t>
            </w: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(%)</w:t>
            </w: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  <w:vertAlign w:val="superscript"/>
              </w:rPr>
              <w:t>1</w:t>
            </w:r>
          </w:p>
        </w:tc>
      </w:tr>
      <w:tr w:rsidR="00D51B1F" w:rsidRPr="00F86ACD" w:rsidTr="00D51B1F">
        <w:trPr>
          <w:trHeight w:val="297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Live cells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Apoptotic cells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ecrotic cells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</w:tr>
      <w:tr w:rsidR="00D51B1F" w:rsidRPr="00F86ACD" w:rsidTr="00D51B1F">
        <w:trPr>
          <w:trHeight w:val="64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ONT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</w:tr>
      <w:tr w:rsidR="00D51B1F" w:rsidRPr="00F86ACD" w:rsidTr="00D51B1F">
        <w:trPr>
          <w:trHeight w:val="64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0 d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0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83.2±0.49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1.0±0.32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.8±0.20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6.8±0.49</w:t>
            </w:r>
          </w:p>
        </w:tc>
      </w:tr>
      <w:tr w:rsidR="00D51B1F" w:rsidRPr="00F86ACD" w:rsidTr="00D51B1F">
        <w:trPr>
          <w:trHeight w:val="223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3 d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0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83.4±0.75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.6±0.60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6.0±0.32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6.6±0.75</w:t>
            </w:r>
          </w:p>
        </w:tc>
      </w:tr>
      <w:tr w:rsidR="00D51B1F" w:rsidRPr="00F86ACD" w:rsidTr="00D51B1F">
        <w:trPr>
          <w:trHeight w:val="273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7 d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0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83.6±0.75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.6±0.51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.8±0.37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6.4±0.75</w:t>
            </w:r>
          </w:p>
        </w:tc>
      </w:tr>
      <w:tr w:rsidR="00D51B1F" w:rsidRPr="00F86ACD" w:rsidTr="00D51B1F">
        <w:trPr>
          <w:trHeight w:val="64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14 d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0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83.8±0.74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.6±0.51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.6±0.25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6.2±0.74</w:t>
            </w:r>
          </w:p>
        </w:tc>
      </w:tr>
      <w:tr w:rsidR="00D51B1F" w:rsidRPr="00F86ACD" w:rsidTr="00D51B1F">
        <w:trPr>
          <w:trHeight w:val="90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ORT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</w:tr>
      <w:tr w:rsidR="00D51B1F" w:rsidRPr="00F86ACD" w:rsidTr="00D51B1F">
        <w:trPr>
          <w:trHeight w:val="238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0 d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0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83.2±0.58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1.2±0.37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.6±0.25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6.8±0.58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c</w:t>
            </w:r>
          </w:p>
        </w:tc>
      </w:tr>
      <w:tr w:rsidR="00D51B1F" w:rsidRPr="00F86ACD" w:rsidTr="00D51B1F">
        <w:trPr>
          <w:trHeight w:val="131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3 d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0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76.4±0.51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*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9.0±0.32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*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4.6±0.25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*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23.6±0.51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*</w:t>
            </w:r>
          </w:p>
        </w:tc>
      </w:tr>
      <w:tr w:rsidR="00D51B1F" w:rsidRPr="00F86ACD" w:rsidTr="00D51B1F">
        <w:trPr>
          <w:trHeight w:val="181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7 d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0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72.2±0.37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c*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6.4±0.25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c*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21.4±0.40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*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27.8±0.37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a*</w:t>
            </w:r>
          </w:p>
        </w:tc>
      </w:tr>
      <w:tr w:rsidR="00D51B1F" w:rsidRPr="00F86ACD" w:rsidTr="00D51B1F">
        <w:trPr>
          <w:trHeight w:val="231"/>
        </w:trPr>
        <w:tc>
          <w:tcPr>
            <w:tcW w:w="1384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14 d</w:t>
            </w:r>
          </w:p>
        </w:tc>
        <w:tc>
          <w:tcPr>
            <w:tcW w:w="992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  <w:tc>
          <w:tcPr>
            <w:tcW w:w="1418" w:type="dxa"/>
          </w:tcPr>
          <w:p w:rsidR="00D51B1F" w:rsidRPr="00F86ACD" w:rsidRDefault="00D51B1F" w:rsidP="00567737">
            <w:pPr>
              <w:bidi w:val="0"/>
              <w:spacing w:after="0"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00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76.4±0.40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*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8.2±0.37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*</w:t>
            </w:r>
          </w:p>
        </w:tc>
        <w:tc>
          <w:tcPr>
            <w:tcW w:w="1323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15.4±0.25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*</w:t>
            </w:r>
          </w:p>
        </w:tc>
        <w:tc>
          <w:tcPr>
            <w:tcW w:w="1701" w:type="dxa"/>
          </w:tcPr>
          <w:p w:rsidR="00D51B1F" w:rsidRPr="00F86ACD" w:rsidRDefault="00D51B1F" w:rsidP="00567737">
            <w:pPr>
              <w:bidi w:val="0"/>
              <w:spacing w:line="480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F86ACD">
              <w:rPr>
                <w:rFonts w:asciiTheme="majorBidi" w:hAnsiTheme="majorBidi" w:cstheme="majorBidi"/>
                <w:sz w:val="23"/>
                <w:szCs w:val="23"/>
              </w:rPr>
              <w:t>23.6±0.40</w:t>
            </w:r>
            <w:r w:rsidRPr="00F86ACD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b*</w:t>
            </w:r>
          </w:p>
        </w:tc>
      </w:tr>
    </w:tbl>
    <w:p w:rsidR="00EB62E7" w:rsidRPr="00F86ACD" w:rsidRDefault="00100335" w:rsidP="002D3397">
      <w:pPr>
        <w:bidi w:val="0"/>
        <w:spacing w:after="0" w:line="480" w:lineRule="auto"/>
        <w:jc w:val="both"/>
        <w:rPr>
          <w:rFonts w:asciiTheme="majorBidi" w:hAnsiTheme="majorBidi" w:cstheme="majorBidi"/>
          <w:sz w:val="23"/>
          <w:szCs w:val="23"/>
        </w:rPr>
      </w:pPr>
      <w:r w:rsidRPr="00F86ACD">
        <w:rPr>
          <w:rFonts w:asciiTheme="majorBidi" w:hAnsiTheme="majorBidi" w:cstheme="majorBidi"/>
          <w:b/>
          <w:bCs/>
          <w:sz w:val="23"/>
          <w:szCs w:val="23"/>
          <w:vertAlign w:val="superscript"/>
        </w:rPr>
        <w:t>1</w:t>
      </w:r>
      <w:r w:rsidRPr="00F86ACD">
        <w:rPr>
          <w:rFonts w:asciiTheme="majorBidi" w:hAnsiTheme="majorBidi" w:cstheme="majorBidi"/>
          <w:sz w:val="23"/>
          <w:szCs w:val="23"/>
        </w:rPr>
        <w:t xml:space="preserve">results </w:t>
      </w:r>
      <w:r w:rsidR="00F11E29">
        <w:rPr>
          <w:rFonts w:asciiTheme="majorBidi" w:hAnsiTheme="majorBidi" w:cstheme="majorBidi"/>
          <w:sz w:val="23"/>
          <w:szCs w:val="23"/>
        </w:rPr>
        <w:t xml:space="preserve">were </w:t>
      </w:r>
      <w:r w:rsidRPr="00F86ACD">
        <w:rPr>
          <w:rFonts w:asciiTheme="majorBidi" w:hAnsiTheme="majorBidi" w:cstheme="majorBidi"/>
          <w:sz w:val="23"/>
          <w:szCs w:val="23"/>
        </w:rPr>
        <w:t xml:space="preserve">expressed as least square means ± </w:t>
      </w:r>
      <w:r w:rsidR="002D3397">
        <w:rPr>
          <w:rFonts w:asciiTheme="majorBidi" w:hAnsiTheme="majorBidi" w:cstheme="majorBidi"/>
          <w:sz w:val="23"/>
          <w:szCs w:val="23"/>
        </w:rPr>
        <w:t>SEM</w:t>
      </w:r>
      <w:r w:rsidR="005A2ED0" w:rsidRPr="00F86ACD">
        <w:rPr>
          <w:rFonts w:asciiTheme="majorBidi" w:hAnsiTheme="majorBidi" w:cstheme="majorBidi"/>
          <w:sz w:val="23"/>
          <w:szCs w:val="23"/>
        </w:rPr>
        <w:t>.</w:t>
      </w:r>
    </w:p>
    <w:p w:rsidR="00567737" w:rsidRDefault="005A2ED0" w:rsidP="00567737">
      <w:pPr>
        <w:bidi w:val="0"/>
        <w:spacing w:after="0" w:line="480" w:lineRule="auto"/>
        <w:jc w:val="both"/>
        <w:rPr>
          <w:rFonts w:asciiTheme="majorBidi" w:hAnsiTheme="majorBidi" w:cstheme="majorBidi"/>
          <w:sz w:val="23"/>
          <w:szCs w:val="23"/>
        </w:rPr>
      </w:pPr>
      <w:proofErr w:type="spellStart"/>
      <w:r w:rsidRPr="00F86ACD">
        <w:rPr>
          <w:rFonts w:asciiTheme="majorBidi" w:hAnsiTheme="majorBidi" w:cstheme="majorBidi"/>
          <w:sz w:val="23"/>
          <w:szCs w:val="23"/>
          <w:vertAlign w:val="superscript"/>
        </w:rPr>
        <w:t>a,b</w:t>
      </w:r>
      <w:r w:rsidR="00410030" w:rsidRPr="00F86ACD">
        <w:rPr>
          <w:rFonts w:asciiTheme="majorBidi" w:hAnsiTheme="majorBidi" w:cstheme="majorBidi"/>
          <w:sz w:val="23"/>
          <w:szCs w:val="23"/>
          <w:vertAlign w:val="superscript"/>
        </w:rPr>
        <w:t>,c</w:t>
      </w:r>
      <w:proofErr w:type="spellEnd"/>
      <w:r w:rsidR="0022031C" w:rsidRPr="00F86ACD">
        <w:rPr>
          <w:rFonts w:asciiTheme="majorBidi" w:hAnsiTheme="majorBidi" w:cstheme="majorBidi"/>
          <w:sz w:val="23"/>
          <w:szCs w:val="23"/>
          <w:vertAlign w:val="superscript"/>
        </w:rPr>
        <w:t xml:space="preserve"> </w:t>
      </w:r>
      <w:r w:rsidR="0070471E" w:rsidRPr="00F86ACD">
        <w:rPr>
          <w:rFonts w:asciiTheme="majorBidi" w:hAnsiTheme="majorBidi" w:cstheme="majorBidi"/>
          <w:sz w:val="23"/>
          <w:szCs w:val="23"/>
        </w:rPr>
        <w:t>Means within a treatment group with unlike superscript letters are significantly different at P&lt;0.05.</w:t>
      </w:r>
    </w:p>
    <w:p w:rsidR="009517D4" w:rsidRPr="00F86ACD" w:rsidRDefault="00410030" w:rsidP="008715BD">
      <w:pPr>
        <w:bidi w:val="0"/>
        <w:spacing w:after="0" w:line="480" w:lineRule="auto"/>
        <w:jc w:val="both"/>
        <w:rPr>
          <w:rFonts w:asciiTheme="majorBidi" w:hAnsiTheme="majorBidi" w:cstheme="majorBidi"/>
          <w:sz w:val="23"/>
          <w:szCs w:val="23"/>
        </w:rPr>
      </w:pPr>
      <w:r w:rsidRPr="00F86ACD">
        <w:rPr>
          <w:rFonts w:asciiTheme="majorBidi" w:hAnsiTheme="majorBidi" w:cstheme="majorBidi"/>
          <w:sz w:val="23"/>
          <w:szCs w:val="23"/>
          <w:vertAlign w:val="superscript"/>
        </w:rPr>
        <w:t>*</w:t>
      </w:r>
      <w:r w:rsidRPr="00F86ACD">
        <w:rPr>
          <w:rFonts w:asciiTheme="majorBidi" w:hAnsiTheme="majorBidi" w:cstheme="majorBidi"/>
          <w:sz w:val="23"/>
          <w:szCs w:val="23"/>
        </w:rPr>
        <w:t xml:space="preserve">Significant difference between treatment groups </w:t>
      </w:r>
      <w:r w:rsidR="008715BD" w:rsidRPr="008715BD">
        <w:rPr>
          <w:rFonts w:asciiTheme="majorBidi" w:hAnsiTheme="majorBidi" w:cstheme="majorBidi"/>
          <w:sz w:val="23"/>
          <w:szCs w:val="23"/>
        </w:rPr>
        <w:t xml:space="preserve">within each time of the treatment course </w:t>
      </w:r>
      <w:r w:rsidRPr="00F86ACD">
        <w:rPr>
          <w:rFonts w:asciiTheme="majorBidi" w:hAnsiTheme="majorBidi" w:cstheme="majorBidi"/>
          <w:sz w:val="23"/>
          <w:szCs w:val="23"/>
        </w:rPr>
        <w:t>(P&lt;0.05).</w:t>
      </w:r>
      <w:r w:rsidR="005A2ED0" w:rsidRPr="00F86ACD">
        <w:rPr>
          <w:rFonts w:asciiTheme="majorBidi" w:hAnsiTheme="majorBidi" w:cstheme="majorBidi"/>
          <w:sz w:val="23"/>
          <w:szCs w:val="23"/>
        </w:rPr>
        <w:t xml:space="preserve"> </w:t>
      </w:r>
    </w:p>
    <w:sectPr w:rsidR="009517D4" w:rsidRPr="00F86ACD" w:rsidSect="00D51B1F">
      <w:footerReference w:type="default" r:id="rId9"/>
      <w:pgSz w:w="11906" w:h="16838" w:code="9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A7C" w:rsidRDefault="00520A7C" w:rsidP="00EC5B2B">
      <w:pPr>
        <w:spacing w:after="0" w:line="240" w:lineRule="auto"/>
      </w:pPr>
      <w:r>
        <w:separator/>
      </w:r>
    </w:p>
  </w:endnote>
  <w:endnote w:type="continuationSeparator" w:id="0">
    <w:p w:rsidR="00520A7C" w:rsidRDefault="00520A7C" w:rsidP="00EC5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Bidi" w:hAnsiTheme="majorBidi" w:cstheme="majorBidi"/>
        <w:sz w:val="24"/>
        <w:szCs w:val="24"/>
      </w:rPr>
      <w:id w:val="769600"/>
      <w:docPartObj>
        <w:docPartGallery w:val="Page Numbers (Bottom of Page)"/>
        <w:docPartUnique/>
      </w:docPartObj>
    </w:sdtPr>
    <w:sdtEndPr/>
    <w:sdtContent>
      <w:p w:rsidR="00520A7C" w:rsidRPr="005F6346" w:rsidRDefault="00520A7C" w:rsidP="005F6346">
        <w:pPr>
          <w:pStyle w:val="Footer"/>
          <w:bidi w:val="0"/>
          <w:jc w:val="center"/>
          <w:rPr>
            <w:rFonts w:asciiTheme="majorBidi" w:hAnsiTheme="majorBidi" w:cstheme="majorBidi"/>
            <w:sz w:val="24"/>
            <w:szCs w:val="24"/>
          </w:rPr>
        </w:pPr>
        <w:r w:rsidRPr="005F6346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5F6346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5F6346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EE305C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5F6346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520A7C" w:rsidRDefault="00520A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A7C" w:rsidRDefault="00520A7C" w:rsidP="00EC5B2B">
      <w:pPr>
        <w:spacing w:after="0" w:line="240" w:lineRule="auto"/>
      </w:pPr>
      <w:r>
        <w:separator/>
      </w:r>
    </w:p>
  </w:footnote>
  <w:footnote w:type="continuationSeparator" w:id="0">
    <w:p w:rsidR="00520A7C" w:rsidRDefault="00520A7C" w:rsidP="00EC5B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515FE3"/>
    <w:multiLevelType w:val="multilevel"/>
    <w:tmpl w:val="AF20E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4A6"/>
    <w:rsid w:val="000025D5"/>
    <w:rsid w:val="000040F8"/>
    <w:rsid w:val="00006DAE"/>
    <w:rsid w:val="00007D74"/>
    <w:rsid w:val="00011830"/>
    <w:rsid w:val="0001738B"/>
    <w:rsid w:val="00031E50"/>
    <w:rsid w:val="00031EED"/>
    <w:rsid w:val="00035450"/>
    <w:rsid w:val="00036EE0"/>
    <w:rsid w:val="00040018"/>
    <w:rsid w:val="000433E6"/>
    <w:rsid w:val="00043DA9"/>
    <w:rsid w:val="00044F19"/>
    <w:rsid w:val="00046031"/>
    <w:rsid w:val="00052705"/>
    <w:rsid w:val="0006027D"/>
    <w:rsid w:val="000670EA"/>
    <w:rsid w:val="00070C2F"/>
    <w:rsid w:val="00071ADF"/>
    <w:rsid w:val="00072EA1"/>
    <w:rsid w:val="0007430C"/>
    <w:rsid w:val="00074DC4"/>
    <w:rsid w:val="00075825"/>
    <w:rsid w:val="00081A65"/>
    <w:rsid w:val="0008263B"/>
    <w:rsid w:val="00083EBB"/>
    <w:rsid w:val="0008692F"/>
    <w:rsid w:val="00090D49"/>
    <w:rsid w:val="000A1417"/>
    <w:rsid w:val="000A381F"/>
    <w:rsid w:val="000A652C"/>
    <w:rsid w:val="000A71A4"/>
    <w:rsid w:val="000A760A"/>
    <w:rsid w:val="000B1A9B"/>
    <w:rsid w:val="000B1D47"/>
    <w:rsid w:val="000B73B9"/>
    <w:rsid w:val="000C08BE"/>
    <w:rsid w:val="000C0E6E"/>
    <w:rsid w:val="000C4ADE"/>
    <w:rsid w:val="000D0918"/>
    <w:rsid w:val="000D0A0A"/>
    <w:rsid w:val="000E1E84"/>
    <w:rsid w:val="000E5C2D"/>
    <w:rsid w:val="000E6DDE"/>
    <w:rsid w:val="000F12CE"/>
    <w:rsid w:val="000F2BD3"/>
    <w:rsid w:val="000F2F2F"/>
    <w:rsid w:val="000F3E8D"/>
    <w:rsid w:val="00100335"/>
    <w:rsid w:val="001048F3"/>
    <w:rsid w:val="00107596"/>
    <w:rsid w:val="00112C60"/>
    <w:rsid w:val="00115A2B"/>
    <w:rsid w:val="00115B31"/>
    <w:rsid w:val="001174E0"/>
    <w:rsid w:val="00117D29"/>
    <w:rsid w:val="00121F89"/>
    <w:rsid w:val="001245FC"/>
    <w:rsid w:val="0012475E"/>
    <w:rsid w:val="00125C7D"/>
    <w:rsid w:val="001316BB"/>
    <w:rsid w:val="00131A3F"/>
    <w:rsid w:val="00133FB7"/>
    <w:rsid w:val="00134A74"/>
    <w:rsid w:val="00135254"/>
    <w:rsid w:val="0013591F"/>
    <w:rsid w:val="0013653B"/>
    <w:rsid w:val="0014111C"/>
    <w:rsid w:val="0014240F"/>
    <w:rsid w:val="0014289B"/>
    <w:rsid w:val="00143636"/>
    <w:rsid w:val="001461DE"/>
    <w:rsid w:val="00152ADD"/>
    <w:rsid w:val="0015432F"/>
    <w:rsid w:val="00155B8C"/>
    <w:rsid w:val="00155C7F"/>
    <w:rsid w:val="00156B77"/>
    <w:rsid w:val="001578D7"/>
    <w:rsid w:val="0016028B"/>
    <w:rsid w:val="00162872"/>
    <w:rsid w:val="00164D59"/>
    <w:rsid w:val="00171003"/>
    <w:rsid w:val="001712FD"/>
    <w:rsid w:val="001719CE"/>
    <w:rsid w:val="00177144"/>
    <w:rsid w:val="001810B4"/>
    <w:rsid w:val="00190A0E"/>
    <w:rsid w:val="00197974"/>
    <w:rsid w:val="001A25E4"/>
    <w:rsid w:val="001A2BF5"/>
    <w:rsid w:val="001A7F35"/>
    <w:rsid w:val="001B0450"/>
    <w:rsid w:val="001B21AA"/>
    <w:rsid w:val="001B24DF"/>
    <w:rsid w:val="001B7A26"/>
    <w:rsid w:val="001D0063"/>
    <w:rsid w:val="001D0FB7"/>
    <w:rsid w:val="001D624C"/>
    <w:rsid w:val="001D7277"/>
    <w:rsid w:val="001D79B2"/>
    <w:rsid w:val="001E2366"/>
    <w:rsid w:val="001E52F3"/>
    <w:rsid w:val="001E56A2"/>
    <w:rsid w:val="001E5956"/>
    <w:rsid w:val="001E6765"/>
    <w:rsid w:val="001E6D61"/>
    <w:rsid w:val="001F0F1A"/>
    <w:rsid w:val="001F307A"/>
    <w:rsid w:val="001F40AB"/>
    <w:rsid w:val="001F44A6"/>
    <w:rsid w:val="001F5742"/>
    <w:rsid w:val="001F7758"/>
    <w:rsid w:val="001F7FB4"/>
    <w:rsid w:val="00204AC7"/>
    <w:rsid w:val="00207956"/>
    <w:rsid w:val="0021098C"/>
    <w:rsid w:val="00215F56"/>
    <w:rsid w:val="002165C9"/>
    <w:rsid w:val="00216A63"/>
    <w:rsid w:val="0022031C"/>
    <w:rsid w:val="00220AD6"/>
    <w:rsid w:val="00223D5D"/>
    <w:rsid w:val="00223FF9"/>
    <w:rsid w:val="00225B68"/>
    <w:rsid w:val="0022600D"/>
    <w:rsid w:val="002268F3"/>
    <w:rsid w:val="00233932"/>
    <w:rsid w:val="0023467A"/>
    <w:rsid w:val="00236684"/>
    <w:rsid w:val="002426B0"/>
    <w:rsid w:val="00246020"/>
    <w:rsid w:val="0024715E"/>
    <w:rsid w:val="00253205"/>
    <w:rsid w:val="002601D5"/>
    <w:rsid w:val="00261DA5"/>
    <w:rsid w:val="00262E7F"/>
    <w:rsid w:val="002631B8"/>
    <w:rsid w:val="002631C2"/>
    <w:rsid w:val="002651CF"/>
    <w:rsid w:val="002664DC"/>
    <w:rsid w:val="00272E59"/>
    <w:rsid w:val="002766FB"/>
    <w:rsid w:val="002774B2"/>
    <w:rsid w:val="00294551"/>
    <w:rsid w:val="00294E31"/>
    <w:rsid w:val="00295005"/>
    <w:rsid w:val="002A3C70"/>
    <w:rsid w:val="002A5919"/>
    <w:rsid w:val="002B2887"/>
    <w:rsid w:val="002B318B"/>
    <w:rsid w:val="002B35C6"/>
    <w:rsid w:val="002B4358"/>
    <w:rsid w:val="002B7E0E"/>
    <w:rsid w:val="002C553C"/>
    <w:rsid w:val="002C709A"/>
    <w:rsid w:val="002D3397"/>
    <w:rsid w:val="002D39B0"/>
    <w:rsid w:val="002D5075"/>
    <w:rsid w:val="002D5623"/>
    <w:rsid w:val="002D5D16"/>
    <w:rsid w:val="002D684F"/>
    <w:rsid w:val="002E09F1"/>
    <w:rsid w:val="002E3049"/>
    <w:rsid w:val="002E723C"/>
    <w:rsid w:val="002F648C"/>
    <w:rsid w:val="002F7B10"/>
    <w:rsid w:val="00304164"/>
    <w:rsid w:val="0031435D"/>
    <w:rsid w:val="00324F72"/>
    <w:rsid w:val="0032504A"/>
    <w:rsid w:val="00333E3E"/>
    <w:rsid w:val="00340A9A"/>
    <w:rsid w:val="003422BB"/>
    <w:rsid w:val="003457A0"/>
    <w:rsid w:val="00351049"/>
    <w:rsid w:val="00351E65"/>
    <w:rsid w:val="003554A6"/>
    <w:rsid w:val="00361F8C"/>
    <w:rsid w:val="0036563B"/>
    <w:rsid w:val="00367C1E"/>
    <w:rsid w:val="003716AD"/>
    <w:rsid w:val="003729E1"/>
    <w:rsid w:val="00374C1B"/>
    <w:rsid w:val="0037681B"/>
    <w:rsid w:val="003842D1"/>
    <w:rsid w:val="003870B3"/>
    <w:rsid w:val="00394734"/>
    <w:rsid w:val="00396083"/>
    <w:rsid w:val="003A06B5"/>
    <w:rsid w:val="003A2F1C"/>
    <w:rsid w:val="003B0A41"/>
    <w:rsid w:val="003B1724"/>
    <w:rsid w:val="003B4F8D"/>
    <w:rsid w:val="003C0CC2"/>
    <w:rsid w:val="003C460D"/>
    <w:rsid w:val="003C6FE0"/>
    <w:rsid w:val="003D0117"/>
    <w:rsid w:val="003D2AB4"/>
    <w:rsid w:val="003D33AC"/>
    <w:rsid w:val="003D620F"/>
    <w:rsid w:val="003D71D8"/>
    <w:rsid w:val="003E2433"/>
    <w:rsid w:val="003E3AC6"/>
    <w:rsid w:val="003E3C9D"/>
    <w:rsid w:val="003E3E9B"/>
    <w:rsid w:val="003E4D97"/>
    <w:rsid w:val="003E6184"/>
    <w:rsid w:val="003E6F8E"/>
    <w:rsid w:val="003E7582"/>
    <w:rsid w:val="003F0645"/>
    <w:rsid w:val="003F34F9"/>
    <w:rsid w:val="003F49E1"/>
    <w:rsid w:val="003F6CE2"/>
    <w:rsid w:val="0040222E"/>
    <w:rsid w:val="004031A3"/>
    <w:rsid w:val="004042F9"/>
    <w:rsid w:val="004058B5"/>
    <w:rsid w:val="00406E7E"/>
    <w:rsid w:val="00407728"/>
    <w:rsid w:val="00410030"/>
    <w:rsid w:val="00411909"/>
    <w:rsid w:val="0041280B"/>
    <w:rsid w:val="00412C38"/>
    <w:rsid w:val="00416DD5"/>
    <w:rsid w:val="00422292"/>
    <w:rsid w:val="00425619"/>
    <w:rsid w:val="00425AFA"/>
    <w:rsid w:val="00430EF2"/>
    <w:rsid w:val="00431A54"/>
    <w:rsid w:val="0043454E"/>
    <w:rsid w:val="0043543E"/>
    <w:rsid w:val="00436395"/>
    <w:rsid w:val="004368D4"/>
    <w:rsid w:val="0044056D"/>
    <w:rsid w:val="00441D43"/>
    <w:rsid w:val="004444D1"/>
    <w:rsid w:val="0044592D"/>
    <w:rsid w:val="0044784F"/>
    <w:rsid w:val="00452271"/>
    <w:rsid w:val="00455800"/>
    <w:rsid w:val="00457544"/>
    <w:rsid w:val="00462D06"/>
    <w:rsid w:val="0046537B"/>
    <w:rsid w:val="00466A54"/>
    <w:rsid w:val="00467087"/>
    <w:rsid w:val="00467552"/>
    <w:rsid w:val="00471D03"/>
    <w:rsid w:val="00473724"/>
    <w:rsid w:val="00476805"/>
    <w:rsid w:val="00484245"/>
    <w:rsid w:val="004902D1"/>
    <w:rsid w:val="004917FF"/>
    <w:rsid w:val="0049422D"/>
    <w:rsid w:val="0049450A"/>
    <w:rsid w:val="004971C6"/>
    <w:rsid w:val="004A0F8D"/>
    <w:rsid w:val="004A1206"/>
    <w:rsid w:val="004A2A27"/>
    <w:rsid w:val="004A3F4E"/>
    <w:rsid w:val="004A549B"/>
    <w:rsid w:val="004A57CB"/>
    <w:rsid w:val="004A7530"/>
    <w:rsid w:val="004B3DFF"/>
    <w:rsid w:val="004B5084"/>
    <w:rsid w:val="004C4018"/>
    <w:rsid w:val="004C49CE"/>
    <w:rsid w:val="004C78D9"/>
    <w:rsid w:val="004D01E0"/>
    <w:rsid w:val="004D392E"/>
    <w:rsid w:val="004E2799"/>
    <w:rsid w:val="004E39CD"/>
    <w:rsid w:val="004E6BE4"/>
    <w:rsid w:val="004F1C66"/>
    <w:rsid w:val="004F30EA"/>
    <w:rsid w:val="004F7768"/>
    <w:rsid w:val="005040BB"/>
    <w:rsid w:val="0050630B"/>
    <w:rsid w:val="00506615"/>
    <w:rsid w:val="005112E3"/>
    <w:rsid w:val="00511A8A"/>
    <w:rsid w:val="0051250C"/>
    <w:rsid w:val="005134E5"/>
    <w:rsid w:val="00520A7C"/>
    <w:rsid w:val="0052774A"/>
    <w:rsid w:val="00530DB1"/>
    <w:rsid w:val="00535BD2"/>
    <w:rsid w:val="0053670E"/>
    <w:rsid w:val="005467BD"/>
    <w:rsid w:val="00546EA3"/>
    <w:rsid w:val="005549C6"/>
    <w:rsid w:val="00557E76"/>
    <w:rsid w:val="005630B1"/>
    <w:rsid w:val="005639EE"/>
    <w:rsid w:val="00565375"/>
    <w:rsid w:val="00565A47"/>
    <w:rsid w:val="00567737"/>
    <w:rsid w:val="00567B19"/>
    <w:rsid w:val="0057363B"/>
    <w:rsid w:val="00575C0E"/>
    <w:rsid w:val="00576BBD"/>
    <w:rsid w:val="0057733B"/>
    <w:rsid w:val="00580A0C"/>
    <w:rsid w:val="00587FE6"/>
    <w:rsid w:val="00591F7E"/>
    <w:rsid w:val="00592F1F"/>
    <w:rsid w:val="0059558D"/>
    <w:rsid w:val="00597B46"/>
    <w:rsid w:val="005A275B"/>
    <w:rsid w:val="005A2ED0"/>
    <w:rsid w:val="005A4E76"/>
    <w:rsid w:val="005C12C1"/>
    <w:rsid w:val="005C63F7"/>
    <w:rsid w:val="005C6434"/>
    <w:rsid w:val="005D2831"/>
    <w:rsid w:val="005D3CF7"/>
    <w:rsid w:val="005D44BF"/>
    <w:rsid w:val="005D4FF9"/>
    <w:rsid w:val="005D6453"/>
    <w:rsid w:val="005D6CE9"/>
    <w:rsid w:val="005E05A4"/>
    <w:rsid w:val="005E1E9B"/>
    <w:rsid w:val="005E6BF1"/>
    <w:rsid w:val="005E7476"/>
    <w:rsid w:val="005F527F"/>
    <w:rsid w:val="005F5E35"/>
    <w:rsid w:val="005F6346"/>
    <w:rsid w:val="005F6539"/>
    <w:rsid w:val="005F68A0"/>
    <w:rsid w:val="00602AED"/>
    <w:rsid w:val="00604B19"/>
    <w:rsid w:val="00610567"/>
    <w:rsid w:val="00612B61"/>
    <w:rsid w:val="00613653"/>
    <w:rsid w:val="006174D6"/>
    <w:rsid w:val="0062197D"/>
    <w:rsid w:val="006220D6"/>
    <w:rsid w:val="0062380E"/>
    <w:rsid w:val="0062714F"/>
    <w:rsid w:val="00631D93"/>
    <w:rsid w:val="006322A1"/>
    <w:rsid w:val="006330AD"/>
    <w:rsid w:val="0063469E"/>
    <w:rsid w:val="00637AAD"/>
    <w:rsid w:val="00644109"/>
    <w:rsid w:val="00644141"/>
    <w:rsid w:val="0064576E"/>
    <w:rsid w:val="006551B9"/>
    <w:rsid w:val="00660A7A"/>
    <w:rsid w:val="00670BD1"/>
    <w:rsid w:val="00671A72"/>
    <w:rsid w:val="00672F22"/>
    <w:rsid w:val="0067773B"/>
    <w:rsid w:val="00680537"/>
    <w:rsid w:val="00681E6A"/>
    <w:rsid w:val="0068314A"/>
    <w:rsid w:val="00684E47"/>
    <w:rsid w:val="0068678C"/>
    <w:rsid w:val="00693135"/>
    <w:rsid w:val="00694A2E"/>
    <w:rsid w:val="006953B4"/>
    <w:rsid w:val="00696C5C"/>
    <w:rsid w:val="00697AD8"/>
    <w:rsid w:val="00697C85"/>
    <w:rsid w:val="006A54C2"/>
    <w:rsid w:val="006C0A3D"/>
    <w:rsid w:val="006C242B"/>
    <w:rsid w:val="006C3288"/>
    <w:rsid w:val="006C3A37"/>
    <w:rsid w:val="006C477E"/>
    <w:rsid w:val="006C4B64"/>
    <w:rsid w:val="006C6FA1"/>
    <w:rsid w:val="006D066C"/>
    <w:rsid w:val="006D2111"/>
    <w:rsid w:val="006D402C"/>
    <w:rsid w:val="006D6021"/>
    <w:rsid w:val="006E046B"/>
    <w:rsid w:val="006E41F6"/>
    <w:rsid w:val="006F059E"/>
    <w:rsid w:val="006F2146"/>
    <w:rsid w:val="006F28B0"/>
    <w:rsid w:val="006F4FC7"/>
    <w:rsid w:val="006F6BB7"/>
    <w:rsid w:val="006F6D91"/>
    <w:rsid w:val="006F766D"/>
    <w:rsid w:val="007003D8"/>
    <w:rsid w:val="0070319B"/>
    <w:rsid w:val="0070471E"/>
    <w:rsid w:val="00712536"/>
    <w:rsid w:val="00714DDF"/>
    <w:rsid w:val="007150FF"/>
    <w:rsid w:val="007161FA"/>
    <w:rsid w:val="00716E70"/>
    <w:rsid w:val="00720F9A"/>
    <w:rsid w:val="0072192F"/>
    <w:rsid w:val="00721CFF"/>
    <w:rsid w:val="00722351"/>
    <w:rsid w:val="0072440A"/>
    <w:rsid w:val="00725842"/>
    <w:rsid w:val="00730AE4"/>
    <w:rsid w:val="0073270F"/>
    <w:rsid w:val="0073595C"/>
    <w:rsid w:val="00736AA5"/>
    <w:rsid w:val="00741440"/>
    <w:rsid w:val="00742976"/>
    <w:rsid w:val="00744496"/>
    <w:rsid w:val="00745801"/>
    <w:rsid w:val="00745E44"/>
    <w:rsid w:val="00746AA1"/>
    <w:rsid w:val="00747764"/>
    <w:rsid w:val="007500E9"/>
    <w:rsid w:val="0075564A"/>
    <w:rsid w:val="007609CE"/>
    <w:rsid w:val="00760C31"/>
    <w:rsid w:val="00761A30"/>
    <w:rsid w:val="00761BA6"/>
    <w:rsid w:val="00763BE0"/>
    <w:rsid w:val="00764B8E"/>
    <w:rsid w:val="007665D8"/>
    <w:rsid w:val="0076778F"/>
    <w:rsid w:val="007737C6"/>
    <w:rsid w:val="007758DC"/>
    <w:rsid w:val="00777E88"/>
    <w:rsid w:val="00782EDE"/>
    <w:rsid w:val="00793E0A"/>
    <w:rsid w:val="007952CB"/>
    <w:rsid w:val="0079584E"/>
    <w:rsid w:val="00795E78"/>
    <w:rsid w:val="007974C1"/>
    <w:rsid w:val="007A01CF"/>
    <w:rsid w:val="007A1504"/>
    <w:rsid w:val="007A1814"/>
    <w:rsid w:val="007A1DFB"/>
    <w:rsid w:val="007A4A72"/>
    <w:rsid w:val="007A4C4B"/>
    <w:rsid w:val="007B2066"/>
    <w:rsid w:val="007B3785"/>
    <w:rsid w:val="007B5E39"/>
    <w:rsid w:val="007B7911"/>
    <w:rsid w:val="007C02F4"/>
    <w:rsid w:val="007C1EB2"/>
    <w:rsid w:val="007C76B1"/>
    <w:rsid w:val="007D0064"/>
    <w:rsid w:val="007D0D02"/>
    <w:rsid w:val="007D238C"/>
    <w:rsid w:val="007D2AC3"/>
    <w:rsid w:val="007D32E9"/>
    <w:rsid w:val="007D39E5"/>
    <w:rsid w:val="007D448F"/>
    <w:rsid w:val="007D5F69"/>
    <w:rsid w:val="007D7083"/>
    <w:rsid w:val="007E1E89"/>
    <w:rsid w:val="007E7E3F"/>
    <w:rsid w:val="007F4086"/>
    <w:rsid w:val="007F4D25"/>
    <w:rsid w:val="007F7D80"/>
    <w:rsid w:val="00801E44"/>
    <w:rsid w:val="00802027"/>
    <w:rsid w:val="00807584"/>
    <w:rsid w:val="008133E7"/>
    <w:rsid w:val="00813E52"/>
    <w:rsid w:val="00814F68"/>
    <w:rsid w:val="00815DBC"/>
    <w:rsid w:val="00817A64"/>
    <w:rsid w:val="00820F5D"/>
    <w:rsid w:val="00821A0B"/>
    <w:rsid w:val="00821FE1"/>
    <w:rsid w:val="00826C0C"/>
    <w:rsid w:val="00833A64"/>
    <w:rsid w:val="008362CD"/>
    <w:rsid w:val="00837990"/>
    <w:rsid w:val="008418D8"/>
    <w:rsid w:val="00846541"/>
    <w:rsid w:val="008511E6"/>
    <w:rsid w:val="008526E0"/>
    <w:rsid w:val="00852B81"/>
    <w:rsid w:val="008530C4"/>
    <w:rsid w:val="00853740"/>
    <w:rsid w:val="008637C3"/>
    <w:rsid w:val="00867FB8"/>
    <w:rsid w:val="008715BD"/>
    <w:rsid w:val="00872741"/>
    <w:rsid w:val="00873F78"/>
    <w:rsid w:val="00874024"/>
    <w:rsid w:val="00874348"/>
    <w:rsid w:val="00882472"/>
    <w:rsid w:val="008843CB"/>
    <w:rsid w:val="008870E1"/>
    <w:rsid w:val="008961B6"/>
    <w:rsid w:val="00897FCD"/>
    <w:rsid w:val="008B27FB"/>
    <w:rsid w:val="008B4A7A"/>
    <w:rsid w:val="008B512D"/>
    <w:rsid w:val="008B748D"/>
    <w:rsid w:val="008C1815"/>
    <w:rsid w:val="008C2099"/>
    <w:rsid w:val="008C763F"/>
    <w:rsid w:val="008D0452"/>
    <w:rsid w:val="008D2063"/>
    <w:rsid w:val="008D65B7"/>
    <w:rsid w:val="008D6751"/>
    <w:rsid w:val="008E02B3"/>
    <w:rsid w:val="008E1085"/>
    <w:rsid w:val="008E3DAE"/>
    <w:rsid w:val="008F167D"/>
    <w:rsid w:val="008F34CE"/>
    <w:rsid w:val="008F53C3"/>
    <w:rsid w:val="008F567B"/>
    <w:rsid w:val="008F5A79"/>
    <w:rsid w:val="008F72D7"/>
    <w:rsid w:val="009053B0"/>
    <w:rsid w:val="009064B7"/>
    <w:rsid w:val="0091361E"/>
    <w:rsid w:val="00916622"/>
    <w:rsid w:val="00916CCF"/>
    <w:rsid w:val="00916E86"/>
    <w:rsid w:val="00923BFB"/>
    <w:rsid w:val="00924CE4"/>
    <w:rsid w:val="0093214E"/>
    <w:rsid w:val="00932932"/>
    <w:rsid w:val="00934926"/>
    <w:rsid w:val="00935372"/>
    <w:rsid w:val="00936264"/>
    <w:rsid w:val="00936CEC"/>
    <w:rsid w:val="0093718B"/>
    <w:rsid w:val="009517D4"/>
    <w:rsid w:val="00963200"/>
    <w:rsid w:val="00963D66"/>
    <w:rsid w:val="009663EA"/>
    <w:rsid w:val="00966B02"/>
    <w:rsid w:val="009670E4"/>
    <w:rsid w:val="009717C7"/>
    <w:rsid w:val="00974060"/>
    <w:rsid w:val="0097697A"/>
    <w:rsid w:val="009810FC"/>
    <w:rsid w:val="00984BEE"/>
    <w:rsid w:val="00986605"/>
    <w:rsid w:val="00986B3D"/>
    <w:rsid w:val="009917FB"/>
    <w:rsid w:val="00993DEE"/>
    <w:rsid w:val="00996973"/>
    <w:rsid w:val="009A0A29"/>
    <w:rsid w:val="009A0CE9"/>
    <w:rsid w:val="009A1BAE"/>
    <w:rsid w:val="009A2521"/>
    <w:rsid w:val="009A2783"/>
    <w:rsid w:val="009A6CFE"/>
    <w:rsid w:val="009A7B42"/>
    <w:rsid w:val="009B0D31"/>
    <w:rsid w:val="009B377D"/>
    <w:rsid w:val="009B51B5"/>
    <w:rsid w:val="009B6005"/>
    <w:rsid w:val="009C2C2C"/>
    <w:rsid w:val="009C3667"/>
    <w:rsid w:val="009D7273"/>
    <w:rsid w:val="009E1423"/>
    <w:rsid w:val="009E2A98"/>
    <w:rsid w:val="009E500F"/>
    <w:rsid w:val="009E5FE0"/>
    <w:rsid w:val="009F1007"/>
    <w:rsid w:val="009F10DD"/>
    <w:rsid w:val="009F55AE"/>
    <w:rsid w:val="009F564D"/>
    <w:rsid w:val="009F63D6"/>
    <w:rsid w:val="009F737E"/>
    <w:rsid w:val="009F79D0"/>
    <w:rsid w:val="00A128E7"/>
    <w:rsid w:val="00A1646A"/>
    <w:rsid w:val="00A20838"/>
    <w:rsid w:val="00A3438E"/>
    <w:rsid w:val="00A34814"/>
    <w:rsid w:val="00A34CDF"/>
    <w:rsid w:val="00A408DE"/>
    <w:rsid w:val="00A43295"/>
    <w:rsid w:val="00A44297"/>
    <w:rsid w:val="00A44A9E"/>
    <w:rsid w:val="00A4701B"/>
    <w:rsid w:val="00A50935"/>
    <w:rsid w:val="00A52647"/>
    <w:rsid w:val="00A53D8F"/>
    <w:rsid w:val="00A54437"/>
    <w:rsid w:val="00A546A2"/>
    <w:rsid w:val="00A563F9"/>
    <w:rsid w:val="00A640F6"/>
    <w:rsid w:val="00A66B5B"/>
    <w:rsid w:val="00A66F4D"/>
    <w:rsid w:val="00A71208"/>
    <w:rsid w:val="00A73D01"/>
    <w:rsid w:val="00A742A4"/>
    <w:rsid w:val="00A76067"/>
    <w:rsid w:val="00A76683"/>
    <w:rsid w:val="00A803B5"/>
    <w:rsid w:val="00A83263"/>
    <w:rsid w:val="00A8735D"/>
    <w:rsid w:val="00A87E5A"/>
    <w:rsid w:val="00A91A4E"/>
    <w:rsid w:val="00A96B2B"/>
    <w:rsid w:val="00A96F3F"/>
    <w:rsid w:val="00A97A48"/>
    <w:rsid w:val="00AA2B1D"/>
    <w:rsid w:val="00AA4440"/>
    <w:rsid w:val="00AA6148"/>
    <w:rsid w:val="00AA7F4F"/>
    <w:rsid w:val="00AB356B"/>
    <w:rsid w:val="00AB514E"/>
    <w:rsid w:val="00AB7678"/>
    <w:rsid w:val="00AC7EF6"/>
    <w:rsid w:val="00AD0220"/>
    <w:rsid w:val="00AD0302"/>
    <w:rsid w:val="00AD032A"/>
    <w:rsid w:val="00AD0B80"/>
    <w:rsid w:val="00AD177C"/>
    <w:rsid w:val="00AD27A1"/>
    <w:rsid w:val="00AD3F7A"/>
    <w:rsid w:val="00AD4B6E"/>
    <w:rsid w:val="00AD6CBE"/>
    <w:rsid w:val="00AE02D0"/>
    <w:rsid w:val="00AE1584"/>
    <w:rsid w:val="00AE474C"/>
    <w:rsid w:val="00AE5D7E"/>
    <w:rsid w:val="00AE64F6"/>
    <w:rsid w:val="00AE6DD7"/>
    <w:rsid w:val="00AF1F1B"/>
    <w:rsid w:val="00AF2AD8"/>
    <w:rsid w:val="00AF34B3"/>
    <w:rsid w:val="00AF3930"/>
    <w:rsid w:val="00B000E8"/>
    <w:rsid w:val="00B02AAF"/>
    <w:rsid w:val="00B06791"/>
    <w:rsid w:val="00B07FED"/>
    <w:rsid w:val="00B13BBE"/>
    <w:rsid w:val="00B1485F"/>
    <w:rsid w:val="00B2014B"/>
    <w:rsid w:val="00B24571"/>
    <w:rsid w:val="00B24A96"/>
    <w:rsid w:val="00B25F12"/>
    <w:rsid w:val="00B2664C"/>
    <w:rsid w:val="00B3014C"/>
    <w:rsid w:val="00B302C9"/>
    <w:rsid w:val="00B32989"/>
    <w:rsid w:val="00B349B9"/>
    <w:rsid w:val="00B42F36"/>
    <w:rsid w:val="00B46B50"/>
    <w:rsid w:val="00B50708"/>
    <w:rsid w:val="00B51F40"/>
    <w:rsid w:val="00B56FD6"/>
    <w:rsid w:val="00B620B6"/>
    <w:rsid w:val="00B64B8B"/>
    <w:rsid w:val="00B70E09"/>
    <w:rsid w:val="00B7137F"/>
    <w:rsid w:val="00B72240"/>
    <w:rsid w:val="00B75949"/>
    <w:rsid w:val="00B76AD8"/>
    <w:rsid w:val="00B76BF7"/>
    <w:rsid w:val="00B82C21"/>
    <w:rsid w:val="00B85AD8"/>
    <w:rsid w:val="00B92451"/>
    <w:rsid w:val="00B931CE"/>
    <w:rsid w:val="00B955D0"/>
    <w:rsid w:val="00B9771C"/>
    <w:rsid w:val="00B97ACD"/>
    <w:rsid w:val="00BA0267"/>
    <w:rsid w:val="00BA0606"/>
    <w:rsid w:val="00BA06F9"/>
    <w:rsid w:val="00BA0F09"/>
    <w:rsid w:val="00BA21B2"/>
    <w:rsid w:val="00BA69F7"/>
    <w:rsid w:val="00BB06D8"/>
    <w:rsid w:val="00BC2FAF"/>
    <w:rsid w:val="00BD2718"/>
    <w:rsid w:val="00BD6D96"/>
    <w:rsid w:val="00BE1914"/>
    <w:rsid w:val="00BE2BC2"/>
    <w:rsid w:val="00BE3B02"/>
    <w:rsid w:val="00BE4233"/>
    <w:rsid w:val="00BE7294"/>
    <w:rsid w:val="00BF7E5A"/>
    <w:rsid w:val="00C00338"/>
    <w:rsid w:val="00C00658"/>
    <w:rsid w:val="00C01A96"/>
    <w:rsid w:val="00C04D37"/>
    <w:rsid w:val="00C05E1F"/>
    <w:rsid w:val="00C15498"/>
    <w:rsid w:val="00C21764"/>
    <w:rsid w:val="00C25E2E"/>
    <w:rsid w:val="00C34B5B"/>
    <w:rsid w:val="00C41137"/>
    <w:rsid w:val="00C46430"/>
    <w:rsid w:val="00C47C31"/>
    <w:rsid w:val="00C55C3B"/>
    <w:rsid w:val="00C57D67"/>
    <w:rsid w:val="00C60E32"/>
    <w:rsid w:val="00C6638A"/>
    <w:rsid w:val="00C6650D"/>
    <w:rsid w:val="00C718F2"/>
    <w:rsid w:val="00C75C76"/>
    <w:rsid w:val="00C829F9"/>
    <w:rsid w:val="00C9024A"/>
    <w:rsid w:val="00C91293"/>
    <w:rsid w:val="00C91DD3"/>
    <w:rsid w:val="00C9602F"/>
    <w:rsid w:val="00CA1507"/>
    <w:rsid w:val="00CA2DFF"/>
    <w:rsid w:val="00CA326B"/>
    <w:rsid w:val="00CB52D0"/>
    <w:rsid w:val="00CC2A25"/>
    <w:rsid w:val="00CC3E1D"/>
    <w:rsid w:val="00CC7766"/>
    <w:rsid w:val="00CD4698"/>
    <w:rsid w:val="00CD4AA2"/>
    <w:rsid w:val="00CD5AB5"/>
    <w:rsid w:val="00CD6563"/>
    <w:rsid w:val="00CE2597"/>
    <w:rsid w:val="00CE5503"/>
    <w:rsid w:val="00CF584E"/>
    <w:rsid w:val="00CF6FCF"/>
    <w:rsid w:val="00D15076"/>
    <w:rsid w:val="00D2001F"/>
    <w:rsid w:val="00D22440"/>
    <w:rsid w:val="00D227E1"/>
    <w:rsid w:val="00D26EB0"/>
    <w:rsid w:val="00D333F7"/>
    <w:rsid w:val="00D35C4E"/>
    <w:rsid w:val="00D3742E"/>
    <w:rsid w:val="00D4479E"/>
    <w:rsid w:val="00D460AB"/>
    <w:rsid w:val="00D4665B"/>
    <w:rsid w:val="00D517EE"/>
    <w:rsid w:val="00D51B1F"/>
    <w:rsid w:val="00D548B0"/>
    <w:rsid w:val="00D55F2C"/>
    <w:rsid w:val="00D63B13"/>
    <w:rsid w:val="00D64F68"/>
    <w:rsid w:val="00D65623"/>
    <w:rsid w:val="00D7076C"/>
    <w:rsid w:val="00D756DC"/>
    <w:rsid w:val="00D80DB9"/>
    <w:rsid w:val="00D952DF"/>
    <w:rsid w:val="00D95965"/>
    <w:rsid w:val="00D960D9"/>
    <w:rsid w:val="00DA0F70"/>
    <w:rsid w:val="00DA1B93"/>
    <w:rsid w:val="00DA21C4"/>
    <w:rsid w:val="00DA4240"/>
    <w:rsid w:val="00DA4783"/>
    <w:rsid w:val="00DA7DAE"/>
    <w:rsid w:val="00DB036F"/>
    <w:rsid w:val="00DB2073"/>
    <w:rsid w:val="00DB23AA"/>
    <w:rsid w:val="00DB2452"/>
    <w:rsid w:val="00DB5A2C"/>
    <w:rsid w:val="00DB66D3"/>
    <w:rsid w:val="00DC150F"/>
    <w:rsid w:val="00DC340B"/>
    <w:rsid w:val="00DC6BB4"/>
    <w:rsid w:val="00DC7509"/>
    <w:rsid w:val="00DC76C0"/>
    <w:rsid w:val="00DD030B"/>
    <w:rsid w:val="00DD2EB5"/>
    <w:rsid w:val="00DD4E15"/>
    <w:rsid w:val="00DD7759"/>
    <w:rsid w:val="00DE2636"/>
    <w:rsid w:val="00DE273E"/>
    <w:rsid w:val="00DE4F7C"/>
    <w:rsid w:val="00DE5858"/>
    <w:rsid w:val="00DE5A35"/>
    <w:rsid w:val="00DE6531"/>
    <w:rsid w:val="00DF0A44"/>
    <w:rsid w:val="00DF1360"/>
    <w:rsid w:val="00DF1D52"/>
    <w:rsid w:val="00DF31A1"/>
    <w:rsid w:val="00DF58DA"/>
    <w:rsid w:val="00DF6027"/>
    <w:rsid w:val="00DF6A2B"/>
    <w:rsid w:val="00DF7B02"/>
    <w:rsid w:val="00E020CB"/>
    <w:rsid w:val="00E02647"/>
    <w:rsid w:val="00E03B93"/>
    <w:rsid w:val="00E03C36"/>
    <w:rsid w:val="00E13B8F"/>
    <w:rsid w:val="00E16567"/>
    <w:rsid w:val="00E17C6A"/>
    <w:rsid w:val="00E20A1C"/>
    <w:rsid w:val="00E26035"/>
    <w:rsid w:val="00E26F5B"/>
    <w:rsid w:val="00E275C8"/>
    <w:rsid w:val="00E27949"/>
    <w:rsid w:val="00E32C5B"/>
    <w:rsid w:val="00E340B4"/>
    <w:rsid w:val="00E46E21"/>
    <w:rsid w:val="00E47805"/>
    <w:rsid w:val="00E50F67"/>
    <w:rsid w:val="00E546F8"/>
    <w:rsid w:val="00E56D32"/>
    <w:rsid w:val="00E62373"/>
    <w:rsid w:val="00E63795"/>
    <w:rsid w:val="00E65E4A"/>
    <w:rsid w:val="00E66299"/>
    <w:rsid w:val="00E70699"/>
    <w:rsid w:val="00E7346C"/>
    <w:rsid w:val="00E742A6"/>
    <w:rsid w:val="00E7594C"/>
    <w:rsid w:val="00E82D8E"/>
    <w:rsid w:val="00E82E6E"/>
    <w:rsid w:val="00E8565B"/>
    <w:rsid w:val="00E86A0F"/>
    <w:rsid w:val="00E87E60"/>
    <w:rsid w:val="00E91291"/>
    <w:rsid w:val="00E93604"/>
    <w:rsid w:val="00E9414F"/>
    <w:rsid w:val="00E94CE7"/>
    <w:rsid w:val="00E960A4"/>
    <w:rsid w:val="00E96A1A"/>
    <w:rsid w:val="00E97B7F"/>
    <w:rsid w:val="00EA096D"/>
    <w:rsid w:val="00EA16AC"/>
    <w:rsid w:val="00EA32FD"/>
    <w:rsid w:val="00EA3EFB"/>
    <w:rsid w:val="00EA587C"/>
    <w:rsid w:val="00EA78C6"/>
    <w:rsid w:val="00EB080F"/>
    <w:rsid w:val="00EB62E7"/>
    <w:rsid w:val="00EC0160"/>
    <w:rsid w:val="00EC5B2B"/>
    <w:rsid w:val="00EC5D2A"/>
    <w:rsid w:val="00ED40F9"/>
    <w:rsid w:val="00ED642C"/>
    <w:rsid w:val="00EE305C"/>
    <w:rsid w:val="00EF0220"/>
    <w:rsid w:val="00EF0542"/>
    <w:rsid w:val="00EF077F"/>
    <w:rsid w:val="00EF5401"/>
    <w:rsid w:val="00EF7C98"/>
    <w:rsid w:val="00F015E9"/>
    <w:rsid w:val="00F0498D"/>
    <w:rsid w:val="00F0760B"/>
    <w:rsid w:val="00F11E29"/>
    <w:rsid w:val="00F13240"/>
    <w:rsid w:val="00F13FFF"/>
    <w:rsid w:val="00F2718E"/>
    <w:rsid w:val="00F33835"/>
    <w:rsid w:val="00F37A87"/>
    <w:rsid w:val="00F40892"/>
    <w:rsid w:val="00F4318F"/>
    <w:rsid w:val="00F4481C"/>
    <w:rsid w:val="00F46BFD"/>
    <w:rsid w:val="00F501BF"/>
    <w:rsid w:val="00F507B7"/>
    <w:rsid w:val="00F50EC1"/>
    <w:rsid w:val="00F52D2F"/>
    <w:rsid w:val="00F579DC"/>
    <w:rsid w:val="00F6404C"/>
    <w:rsid w:val="00F6588F"/>
    <w:rsid w:val="00F66844"/>
    <w:rsid w:val="00F674BC"/>
    <w:rsid w:val="00F72939"/>
    <w:rsid w:val="00F73CB2"/>
    <w:rsid w:val="00F75DD2"/>
    <w:rsid w:val="00F763AF"/>
    <w:rsid w:val="00F81B55"/>
    <w:rsid w:val="00F8259D"/>
    <w:rsid w:val="00F83AAA"/>
    <w:rsid w:val="00F84CB2"/>
    <w:rsid w:val="00F8538F"/>
    <w:rsid w:val="00F86ACD"/>
    <w:rsid w:val="00F92101"/>
    <w:rsid w:val="00F92891"/>
    <w:rsid w:val="00F93B50"/>
    <w:rsid w:val="00F93F07"/>
    <w:rsid w:val="00FA1F88"/>
    <w:rsid w:val="00FA36D7"/>
    <w:rsid w:val="00FA380A"/>
    <w:rsid w:val="00FA4970"/>
    <w:rsid w:val="00FA7C4B"/>
    <w:rsid w:val="00FB1FE6"/>
    <w:rsid w:val="00FB3C70"/>
    <w:rsid w:val="00FB60F4"/>
    <w:rsid w:val="00FC178F"/>
    <w:rsid w:val="00FC1F00"/>
    <w:rsid w:val="00FC5B52"/>
    <w:rsid w:val="00FC6C88"/>
    <w:rsid w:val="00FD2447"/>
    <w:rsid w:val="00FD34C2"/>
    <w:rsid w:val="00FD3A37"/>
    <w:rsid w:val="00FD4074"/>
    <w:rsid w:val="00FD66E0"/>
    <w:rsid w:val="00FE27D1"/>
    <w:rsid w:val="00FE35B0"/>
    <w:rsid w:val="00FE392C"/>
    <w:rsid w:val="00FE7CBD"/>
    <w:rsid w:val="00FF1EDB"/>
    <w:rsid w:val="00FF302C"/>
    <w:rsid w:val="00FF31C4"/>
    <w:rsid w:val="00FF38C6"/>
    <w:rsid w:val="00FF6C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D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F307A"/>
  </w:style>
  <w:style w:type="paragraph" w:styleId="NormalWeb">
    <w:name w:val="Normal (Web)"/>
    <w:basedOn w:val="Normal"/>
    <w:uiPriority w:val="99"/>
    <w:unhideWhenUsed/>
    <w:rsid w:val="001F307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0C0E6E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C0E6E"/>
    <w:rPr>
      <w:rFonts w:ascii="Courier New" w:eastAsia="Times New Roman" w:hAnsi="Courier New" w:cs="Courier New"/>
      <w:sz w:val="20"/>
      <w:szCs w:val="20"/>
    </w:rPr>
  </w:style>
  <w:style w:type="character" w:customStyle="1" w:styleId="medium-font">
    <w:name w:val="medium-font"/>
    <w:basedOn w:val="DefaultParagraphFont"/>
    <w:rsid w:val="00874348"/>
  </w:style>
  <w:style w:type="paragraph" w:styleId="BalloonText">
    <w:name w:val="Balloon Text"/>
    <w:basedOn w:val="Normal"/>
    <w:link w:val="BalloonTextChar"/>
    <w:uiPriority w:val="99"/>
    <w:semiHidden/>
    <w:unhideWhenUsed/>
    <w:rsid w:val="009F737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37E"/>
    <w:rPr>
      <w:rFonts w:ascii="Tahoma" w:hAnsi="Tahoma" w:cs="Tahoma"/>
      <w:sz w:val="16"/>
      <w:szCs w:val="16"/>
    </w:rPr>
  </w:style>
  <w:style w:type="paragraph" w:customStyle="1" w:styleId="StandardWeb">
    <w:name w:val="Standard (Web)"/>
    <w:basedOn w:val="Normal"/>
    <w:rsid w:val="00D2001F"/>
    <w:pPr>
      <w:bidi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zh-CN" w:bidi="ar-EG"/>
    </w:rPr>
  </w:style>
  <w:style w:type="character" w:styleId="Hyperlink">
    <w:name w:val="Hyperlink"/>
    <w:basedOn w:val="DefaultParagraphFont"/>
    <w:uiPriority w:val="99"/>
    <w:unhideWhenUsed/>
    <w:rsid w:val="005040B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34A74"/>
  </w:style>
  <w:style w:type="character" w:customStyle="1" w:styleId="citation">
    <w:name w:val="citation"/>
    <w:basedOn w:val="DefaultParagraphFont"/>
    <w:rsid w:val="008C1815"/>
  </w:style>
  <w:style w:type="character" w:customStyle="1" w:styleId="mw-cite-backlink">
    <w:name w:val="mw-cite-backlink"/>
    <w:basedOn w:val="DefaultParagraphFont"/>
    <w:rsid w:val="008C1815"/>
  </w:style>
  <w:style w:type="character" w:customStyle="1" w:styleId="cite-accessibility-label">
    <w:name w:val="cite-accessibility-label"/>
    <w:basedOn w:val="DefaultParagraphFont"/>
    <w:rsid w:val="008C1815"/>
  </w:style>
  <w:style w:type="paragraph" w:styleId="ListParagraph">
    <w:name w:val="List Paragraph"/>
    <w:basedOn w:val="Normal"/>
    <w:uiPriority w:val="34"/>
    <w:qFormat/>
    <w:rsid w:val="008C1815"/>
    <w:pPr>
      <w:ind w:left="720"/>
      <w:contextualSpacing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EC5B2B"/>
    <w:pPr>
      <w:tabs>
        <w:tab w:val="center" w:pos="4153"/>
        <w:tab w:val="right" w:pos="8306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EC5B2B"/>
  </w:style>
  <w:style w:type="paragraph" w:styleId="Footer">
    <w:name w:val="footer"/>
    <w:basedOn w:val="Normal"/>
    <w:link w:val="FooterChar"/>
    <w:uiPriority w:val="99"/>
    <w:unhideWhenUsed/>
    <w:rsid w:val="00EC5B2B"/>
    <w:pPr>
      <w:tabs>
        <w:tab w:val="center" w:pos="4153"/>
        <w:tab w:val="right" w:pos="830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EC5B2B"/>
  </w:style>
  <w:style w:type="table" w:styleId="TableGrid">
    <w:name w:val="Table Grid"/>
    <w:basedOn w:val="TableNormal"/>
    <w:uiPriority w:val="59"/>
    <w:rsid w:val="003C46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022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D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F307A"/>
  </w:style>
  <w:style w:type="paragraph" w:styleId="NormalWeb">
    <w:name w:val="Normal (Web)"/>
    <w:basedOn w:val="Normal"/>
    <w:uiPriority w:val="99"/>
    <w:unhideWhenUsed/>
    <w:rsid w:val="001F307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0C0E6E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C0E6E"/>
    <w:rPr>
      <w:rFonts w:ascii="Courier New" w:eastAsia="Times New Roman" w:hAnsi="Courier New" w:cs="Courier New"/>
      <w:sz w:val="20"/>
      <w:szCs w:val="20"/>
    </w:rPr>
  </w:style>
  <w:style w:type="character" w:customStyle="1" w:styleId="medium-font">
    <w:name w:val="medium-font"/>
    <w:basedOn w:val="DefaultParagraphFont"/>
    <w:rsid w:val="00874348"/>
  </w:style>
  <w:style w:type="paragraph" w:styleId="BalloonText">
    <w:name w:val="Balloon Text"/>
    <w:basedOn w:val="Normal"/>
    <w:link w:val="BalloonTextChar"/>
    <w:uiPriority w:val="99"/>
    <w:semiHidden/>
    <w:unhideWhenUsed/>
    <w:rsid w:val="009F737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37E"/>
    <w:rPr>
      <w:rFonts w:ascii="Tahoma" w:hAnsi="Tahoma" w:cs="Tahoma"/>
      <w:sz w:val="16"/>
      <w:szCs w:val="16"/>
    </w:rPr>
  </w:style>
  <w:style w:type="paragraph" w:customStyle="1" w:styleId="StandardWeb">
    <w:name w:val="Standard (Web)"/>
    <w:basedOn w:val="Normal"/>
    <w:rsid w:val="00D2001F"/>
    <w:pPr>
      <w:bidi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zh-CN" w:bidi="ar-EG"/>
    </w:rPr>
  </w:style>
  <w:style w:type="character" w:styleId="Hyperlink">
    <w:name w:val="Hyperlink"/>
    <w:basedOn w:val="DefaultParagraphFont"/>
    <w:uiPriority w:val="99"/>
    <w:unhideWhenUsed/>
    <w:rsid w:val="005040BB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34A74"/>
  </w:style>
  <w:style w:type="character" w:customStyle="1" w:styleId="citation">
    <w:name w:val="citation"/>
    <w:basedOn w:val="DefaultParagraphFont"/>
    <w:rsid w:val="008C1815"/>
  </w:style>
  <w:style w:type="character" w:customStyle="1" w:styleId="mw-cite-backlink">
    <w:name w:val="mw-cite-backlink"/>
    <w:basedOn w:val="DefaultParagraphFont"/>
    <w:rsid w:val="008C1815"/>
  </w:style>
  <w:style w:type="character" w:customStyle="1" w:styleId="cite-accessibility-label">
    <w:name w:val="cite-accessibility-label"/>
    <w:basedOn w:val="DefaultParagraphFont"/>
    <w:rsid w:val="008C1815"/>
  </w:style>
  <w:style w:type="paragraph" w:styleId="ListParagraph">
    <w:name w:val="List Paragraph"/>
    <w:basedOn w:val="Normal"/>
    <w:uiPriority w:val="34"/>
    <w:qFormat/>
    <w:rsid w:val="008C1815"/>
    <w:pPr>
      <w:ind w:left="720"/>
      <w:contextualSpacing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EC5B2B"/>
    <w:pPr>
      <w:tabs>
        <w:tab w:val="center" w:pos="4153"/>
        <w:tab w:val="right" w:pos="8306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EC5B2B"/>
  </w:style>
  <w:style w:type="paragraph" w:styleId="Footer">
    <w:name w:val="footer"/>
    <w:basedOn w:val="Normal"/>
    <w:link w:val="FooterChar"/>
    <w:uiPriority w:val="99"/>
    <w:unhideWhenUsed/>
    <w:rsid w:val="00EC5B2B"/>
    <w:pPr>
      <w:tabs>
        <w:tab w:val="center" w:pos="4153"/>
        <w:tab w:val="right" w:pos="830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EC5B2B"/>
  </w:style>
  <w:style w:type="table" w:styleId="TableGrid">
    <w:name w:val="Table Grid"/>
    <w:basedOn w:val="TableNormal"/>
    <w:uiPriority w:val="59"/>
    <w:rsid w:val="003C46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02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9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7A05B2-6750-4BCE-BE33-4D78F24E9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ysler LLC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amal Mehaisen</cp:lastModifiedBy>
  <cp:revision>41</cp:revision>
  <cp:lastPrinted>2016-02-17T20:05:00Z</cp:lastPrinted>
  <dcterms:created xsi:type="dcterms:W3CDTF">2016-06-04T14:11:00Z</dcterms:created>
  <dcterms:modified xsi:type="dcterms:W3CDTF">2016-12-25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amoka7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